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CB3961" w:rsidRDefault="00CB3961" w:rsidP="00CB3961">
      <w:pPr>
        <w:spacing w:line="480" w:lineRule="auto"/>
        <w:rPr>
          <w:rFonts w:ascii="Helvetica" w:hAnsi="Helvetica"/>
        </w:rPr>
      </w:pPr>
      <w:r>
        <w:rPr>
          <w:rFonts w:ascii="Helvetica" w:hAnsi="Helvetica"/>
          <w:b/>
        </w:rPr>
        <w:t xml:space="preserve">Additional </w:t>
      </w:r>
      <w:r w:rsidRPr="00D16265">
        <w:rPr>
          <w:rFonts w:ascii="Helvetica" w:hAnsi="Helvetica"/>
          <w:b/>
        </w:rPr>
        <w:t xml:space="preserve"> </w:t>
      </w:r>
      <w:r>
        <w:rPr>
          <w:rFonts w:ascii="Helvetica" w:hAnsi="Helvetica"/>
          <w:b/>
        </w:rPr>
        <w:t>file</w:t>
      </w:r>
      <w:r w:rsidRPr="00D16265">
        <w:rPr>
          <w:rFonts w:ascii="Helvetica" w:hAnsi="Helvetica"/>
          <w:b/>
        </w:rPr>
        <w:t xml:space="preserve"> 3</w:t>
      </w:r>
      <w:r w:rsidRPr="00D16265">
        <w:rPr>
          <w:rFonts w:ascii="Helvetica" w:hAnsi="Helvetica"/>
        </w:rPr>
        <w:t xml:space="preserve">. </w:t>
      </w:r>
    </w:p>
    <w:p w:rsidR="00CB3961" w:rsidRDefault="00CB3961" w:rsidP="00CB3961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File format: doc file</w:t>
      </w:r>
    </w:p>
    <w:p w:rsidR="00CB3961" w:rsidRDefault="00CB3961" w:rsidP="00CB3961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Title: R</w:t>
      </w:r>
      <w:r w:rsidRPr="00DC727F">
        <w:rPr>
          <w:rFonts w:ascii="Helvetica" w:hAnsi="Helvetica"/>
        </w:rPr>
        <w:t>epertoire sizes of</w:t>
      </w:r>
      <w:r>
        <w:rPr>
          <w:rFonts w:ascii="Helvetica" w:hAnsi="Helvetica"/>
        </w:rPr>
        <w:t xml:space="preserve"> genes with different repeat lengths </w:t>
      </w:r>
    </w:p>
    <w:p w:rsidR="00CB3961" w:rsidRPr="00D16265" w:rsidRDefault="00CB3961" w:rsidP="00CB3961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 xml:space="preserve">Description: </w:t>
      </w:r>
      <w:r w:rsidRPr="00DC727F">
        <w:rPr>
          <w:rFonts w:ascii="Helvetica" w:hAnsi="Helvetica"/>
        </w:rPr>
        <w:t xml:space="preserve">Gene repertoire sizes of the fungi, and the counts and fractions of genes that contain repeats of lengths five until </w:t>
      </w:r>
      <w:r>
        <w:rPr>
          <w:rFonts w:ascii="Helvetica" w:hAnsi="Helvetica"/>
        </w:rPr>
        <w:t>greater than nine</w:t>
      </w:r>
      <w:r w:rsidRPr="00DC727F">
        <w:rPr>
          <w:rFonts w:ascii="Helvetica" w:hAnsi="Helvetica"/>
        </w:rPr>
        <w:t>.</w:t>
      </w:r>
    </w:p>
    <w:p w:rsidR="00D17858" w:rsidRPr="00DC727F" w:rsidRDefault="00D17858" w:rsidP="00D17858">
      <w:pPr>
        <w:rPr>
          <w:rFonts w:ascii="Helvetica" w:hAnsi="Helvetica"/>
        </w:rPr>
      </w:pPr>
    </w:p>
    <w:tbl>
      <w:tblPr>
        <w:tblW w:w="13312" w:type="dxa"/>
        <w:tblInd w:w="108" w:type="dxa"/>
        <w:tblLook w:val="0000"/>
      </w:tblPr>
      <w:tblGrid>
        <w:gridCol w:w="1575"/>
        <w:gridCol w:w="966"/>
        <w:gridCol w:w="966"/>
        <w:gridCol w:w="967"/>
        <w:gridCol w:w="855"/>
        <w:gridCol w:w="855"/>
        <w:gridCol w:w="744"/>
        <w:gridCol w:w="744"/>
        <w:gridCol w:w="968"/>
        <w:gridCol w:w="917"/>
        <w:gridCol w:w="773"/>
        <w:gridCol w:w="747"/>
        <w:gridCol w:w="747"/>
        <w:gridCol w:w="744"/>
        <w:gridCol w:w="744"/>
      </w:tblGrid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60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center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C727F">
              <w:rPr>
                <w:rFonts w:ascii="Verdana" w:hAnsi="Verdana"/>
                <w:b/>
                <w:sz w:val="20"/>
                <w:szCs w:val="20"/>
                <w:lang w:val="en-US"/>
              </w:rPr>
              <w:t>Gene counts per genome containing repeats of said length</w:t>
            </w:r>
          </w:p>
        </w:tc>
        <w:tc>
          <w:tcPr>
            <w:tcW w:w="564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 w:rsidP="008A35E1">
            <w:pPr>
              <w:jc w:val="center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C727F">
              <w:rPr>
                <w:rFonts w:ascii="Verdana" w:hAnsi="Verdana"/>
                <w:b/>
                <w:sz w:val="20"/>
                <w:szCs w:val="20"/>
                <w:lang w:val="en-US"/>
              </w:rPr>
              <w:t>Genome fractions containing repeats of said length (%)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b/>
                <w:sz w:val="20"/>
                <w:szCs w:val="20"/>
                <w:lang w:val="en-US"/>
              </w:rPr>
              <w:t>All CD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A239BC" w:rsidP="008A35E1">
            <w:pPr>
              <w:jc w:val="right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sz w:val="20"/>
                <w:szCs w:val="20"/>
                <w:lang w:val="en-US"/>
              </w:rPr>
              <w:t>&gt;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 w:rsidP="008A35E1">
            <w:pPr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b/>
                <w:sz w:val="20"/>
                <w:szCs w:val="20"/>
                <w:lang w:val="en-US"/>
              </w:rPr>
              <w:t>All CD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B040DB" w:rsidP="008A35E1">
            <w:pPr>
              <w:jc w:val="right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sz w:val="20"/>
                <w:szCs w:val="20"/>
                <w:lang w:val="en-US"/>
              </w:rPr>
              <w:t>&gt;9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A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1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79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6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7.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0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.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4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23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Af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24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6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5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5.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6.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7.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08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Afu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8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5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8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1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6.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9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.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9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63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An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4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1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1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8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7.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9.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.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7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3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11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Ani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3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7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5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0.3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0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.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6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8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60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A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20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4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3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7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6.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6.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7.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19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A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4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2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0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7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9.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8.6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5.9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11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B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7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1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0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1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3.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68.9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5.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2.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34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B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55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24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0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6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0.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8.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.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9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6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30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Ca_s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9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7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6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2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8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7.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78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8.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1.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.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32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Ca_w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8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6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5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1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7.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77.6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7.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.7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.4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61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Cgu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8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6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8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4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4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5.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65.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4.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5.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22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8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4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3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2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5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4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2.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57.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1.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6.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19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C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6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4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7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4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6.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65.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6.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.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.5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00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C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2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9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3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6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9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5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6.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70.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7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.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.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.01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Cg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9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9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0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6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7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9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0.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55.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3.8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6.9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53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Ci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4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8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0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6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4.4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8.5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.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29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Ci_23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3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9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3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2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7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6.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2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1.8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9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7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37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Ci_37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3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7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0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7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4.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8.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.7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6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40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Ci_r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6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1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5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2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6.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2.6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2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39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Cp_34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9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5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2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7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6.4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2.4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1.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7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9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38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Cp_silvereir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0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6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1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6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6.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1.6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1.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6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37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C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35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2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2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2.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1.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.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7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07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C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70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3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6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5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0.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52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6.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.5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27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D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1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6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9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7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3.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64.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7.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7.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57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F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32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6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7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7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0.9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8.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5.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11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F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72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32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4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76.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5.8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5.2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1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09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Fv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4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8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6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77.4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5.9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.8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7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05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H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1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1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6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6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8.8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51.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7.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.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48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7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4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9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8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5.0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68.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1.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.5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.6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97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M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25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4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0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7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9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3.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2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5.6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23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N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3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0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6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6.9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5.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6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7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03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N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7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4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9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6.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0.5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.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3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12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P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2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1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4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5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7.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8.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6.9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.4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49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P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04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84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1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0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24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7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0.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54.5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9.7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6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98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P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20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7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8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7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0.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2.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6.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7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04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R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70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51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7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9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2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9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57.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3.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7.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75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S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2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9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2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5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74.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3.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8.6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6.4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11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Sj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1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6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1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2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7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9.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60.8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4.9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6.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25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S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9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6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5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8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4.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72.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7.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2.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.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63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S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9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8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8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2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8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6.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77.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4.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7.7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5.5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70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Sc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37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2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6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5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1.9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0.8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1.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5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28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S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59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14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7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7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71.7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3.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.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06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U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77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9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5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6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9.6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45.9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1.8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22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U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5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3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0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4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1.8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1.7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6.8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9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15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V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0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2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3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2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2.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3.4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9.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2.1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8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51</w:t>
            </w:r>
          </w:p>
        </w:tc>
      </w:tr>
      <w:tr w:rsidR="00D17858" w:rsidRPr="00DC727F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>
            <w:pPr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V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04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88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6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9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16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7858" w:rsidRPr="00DC727F" w:rsidRDefault="00D17858" w:rsidP="008A35E1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DC727F">
              <w:rPr>
                <w:rFonts w:ascii="Helvetica" w:hAnsi="Helvetica"/>
                <w:sz w:val="20"/>
                <w:szCs w:val="20"/>
                <w:lang w:val="en-US"/>
              </w:rPr>
              <w:t>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4.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34.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8.9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1.6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7858" w:rsidRPr="00DC727F" w:rsidRDefault="00D17858">
            <w:pPr>
              <w:jc w:val="right"/>
              <w:rPr>
                <w:rFonts w:ascii="Verdana" w:hAnsi="Verdana"/>
                <w:sz w:val="20"/>
              </w:rPr>
            </w:pPr>
            <w:r w:rsidRPr="00DC727F">
              <w:rPr>
                <w:rFonts w:ascii="Helvetica" w:hAnsi="Helvetica"/>
                <w:sz w:val="20"/>
              </w:rPr>
              <w:t>0.34</w:t>
            </w:r>
          </w:p>
        </w:tc>
      </w:tr>
    </w:tbl>
    <w:p w:rsidR="00D17858" w:rsidRPr="00DC727F" w:rsidRDefault="00D17858" w:rsidP="00D17858">
      <w:pPr>
        <w:rPr>
          <w:rFonts w:ascii="Helvetica" w:hAnsi="Helvetica"/>
        </w:rPr>
      </w:pPr>
    </w:p>
    <w:p w:rsidR="008A35E1" w:rsidRPr="00C41EA7" w:rsidRDefault="008A35E1" w:rsidP="003F4443">
      <w:pPr>
        <w:spacing w:line="480" w:lineRule="auto"/>
        <w:rPr>
          <w:rFonts w:ascii="Helvetica" w:hAnsi="Helvetica"/>
        </w:rPr>
      </w:pPr>
    </w:p>
    <w:sectPr w:rsidR="008A35E1" w:rsidRPr="00C41EA7" w:rsidSect="008A35E1">
      <w:pgSz w:w="16838" w:h="11899" w:orient="landscape"/>
      <w:pgMar w:top="1800" w:right="1440" w:bottom="1800" w:left="1440" w:gutter="0"/>
      <w:lnNumType w:countBy="1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427D751A"/>
    <w:multiLevelType w:val="hybridMultilevel"/>
    <w:tmpl w:val="4B10FA0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activeWritingStyle w:appName="MSWord" w:lang="en-US" w:vendorID="6" w:dllVersion="2" w:checkStyle="1"/>
  <w:activeWritingStyle w:appName="MSWord" w:lang="en-GB" w:vendorID="6" w:dllVersion="2" w:checkStyle="1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ome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ark-Converted Copy.enl&lt;/item&gt;&lt;/Libraries&gt;&lt;/ENLibraries&gt;"/>
  </w:docVars>
  <w:rsids>
    <w:rsidRoot w:val="00347991"/>
    <w:rsid w:val="0002093C"/>
    <w:rsid w:val="000547C5"/>
    <w:rsid w:val="000829D9"/>
    <w:rsid w:val="00084E13"/>
    <w:rsid w:val="000B0221"/>
    <w:rsid w:val="000D6B63"/>
    <w:rsid w:val="00115434"/>
    <w:rsid w:val="001253B0"/>
    <w:rsid w:val="001910A6"/>
    <w:rsid w:val="00192A7D"/>
    <w:rsid w:val="001F51E4"/>
    <w:rsid w:val="002208EF"/>
    <w:rsid w:val="0024073A"/>
    <w:rsid w:val="00272B12"/>
    <w:rsid w:val="002A21AC"/>
    <w:rsid w:val="002C62A0"/>
    <w:rsid w:val="002F2662"/>
    <w:rsid w:val="003028EF"/>
    <w:rsid w:val="00347817"/>
    <w:rsid w:val="00347991"/>
    <w:rsid w:val="003566C1"/>
    <w:rsid w:val="00360F47"/>
    <w:rsid w:val="00363FAB"/>
    <w:rsid w:val="003C56ED"/>
    <w:rsid w:val="003F4443"/>
    <w:rsid w:val="00417FBC"/>
    <w:rsid w:val="004373D5"/>
    <w:rsid w:val="00441596"/>
    <w:rsid w:val="004651A8"/>
    <w:rsid w:val="00474EE2"/>
    <w:rsid w:val="004B56A7"/>
    <w:rsid w:val="004D74DB"/>
    <w:rsid w:val="005521BF"/>
    <w:rsid w:val="005843DD"/>
    <w:rsid w:val="005D58B9"/>
    <w:rsid w:val="005E4312"/>
    <w:rsid w:val="006426CA"/>
    <w:rsid w:val="00696BFF"/>
    <w:rsid w:val="006B002D"/>
    <w:rsid w:val="006B307E"/>
    <w:rsid w:val="006F0E4C"/>
    <w:rsid w:val="006F1162"/>
    <w:rsid w:val="00702481"/>
    <w:rsid w:val="0072260A"/>
    <w:rsid w:val="007B46B4"/>
    <w:rsid w:val="007B4891"/>
    <w:rsid w:val="00815A00"/>
    <w:rsid w:val="00816013"/>
    <w:rsid w:val="0083010A"/>
    <w:rsid w:val="00866DFD"/>
    <w:rsid w:val="0089252E"/>
    <w:rsid w:val="008A35E1"/>
    <w:rsid w:val="008D2D71"/>
    <w:rsid w:val="00911A41"/>
    <w:rsid w:val="00983853"/>
    <w:rsid w:val="009A4B22"/>
    <w:rsid w:val="009D2B73"/>
    <w:rsid w:val="009F1900"/>
    <w:rsid w:val="00A239BC"/>
    <w:rsid w:val="00A33400"/>
    <w:rsid w:val="00A33A88"/>
    <w:rsid w:val="00A539D0"/>
    <w:rsid w:val="00A6631B"/>
    <w:rsid w:val="00A8500E"/>
    <w:rsid w:val="00A93DCE"/>
    <w:rsid w:val="00AD7A96"/>
    <w:rsid w:val="00AF1956"/>
    <w:rsid w:val="00B040DB"/>
    <w:rsid w:val="00BA26FD"/>
    <w:rsid w:val="00BB6C93"/>
    <w:rsid w:val="00BD6A1A"/>
    <w:rsid w:val="00BF3A92"/>
    <w:rsid w:val="00C1102B"/>
    <w:rsid w:val="00C11286"/>
    <w:rsid w:val="00C20318"/>
    <w:rsid w:val="00C93565"/>
    <w:rsid w:val="00CA6F4D"/>
    <w:rsid w:val="00CB3961"/>
    <w:rsid w:val="00CB4334"/>
    <w:rsid w:val="00CE6428"/>
    <w:rsid w:val="00D02373"/>
    <w:rsid w:val="00D0538F"/>
    <w:rsid w:val="00D17858"/>
    <w:rsid w:val="00D96EAF"/>
    <w:rsid w:val="00DE32EA"/>
    <w:rsid w:val="00DF33A8"/>
    <w:rsid w:val="00E17F45"/>
    <w:rsid w:val="00E4183B"/>
    <w:rsid w:val="00E46596"/>
    <w:rsid w:val="00EA2B1C"/>
    <w:rsid w:val="00F051CC"/>
    <w:rsid w:val="00F3455C"/>
    <w:rsid w:val="00F35247"/>
    <w:rsid w:val="00F70515"/>
    <w:rsid w:val="00F876A4"/>
    <w:rsid w:val="00FA78C2"/>
    <w:rsid w:val="00FB159D"/>
    <w:rsid w:val="00FE056F"/>
    <w:rsid w:val="00FE5B83"/>
    <w:rsid w:val="00FF4B8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F33A8"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1136F2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rsid w:val="00ED7B9B"/>
    <w:rPr>
      <w:color w:val="0000FF"/>
      <w:u w:val="single"/>
    </w:rPr>
  </w:style>
  <w:style w:type="character" w:styleId="LineNumber">
    <w:name w:val="line number"/>
    <w:basedOn w:val="DefaultParagraphFont"/>
    <w:rsid w:val="00C41EA7"/>
  </w:style>
  <w:style w:type="character" w:styleId="FollowedHyperlink">
    <w:name w:val="FollowedHyperlink"/>
    <w:basedOn w:val="DefaultParagraphFont"/>
    <w:rsid w:val="00C41EA7"/>
    <w:rPr>
      <w:color w:val="800080"/>
      <w:u w:val="single"/>
    </w:rPr>
  </w:style>
  <w:style w:type="table" w:styleId="TableGrid">
    <w:name w:val="Table Grid"/>
    <w:basedOn w:val="TableNormal"/>
    <w:rsid w:val="00C41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4">
    <w:name w:val="xl24"/>
    <w:basedOn w:val="Normal"/>
    <w:rsid w:val="00320E36"/>
    <w:pPr>
      <w:spacing w:before="100" w:beforeAutospacing="1" w:after="100" w:afterAutospacing="1"/>
      <w:jc w:val="center"/>
    </w:pPr>
    <w:rPr>
      <w:rFonts w:ascii="Helvetica" w:hAnsi="Helvetica"/>
      <w:b/>
      <w:sz w:val="22"/>
      <w:szCs w:val="20"/>
      <w:lang w:val="en-US"/>
    </w:rPr>
  </w:style>
  <w:style w:type="paragraph" w:customStyle="1" w:styleId="xl25">
    <w:name w:val="xl25"/>
    <w:basedOn w:val="Normal"/>
    <w:rsid w:val="00320E36"/>
    <w:pPr>
      <w:spacing w:before="100" w:beforeAutospacing="1" w:after="100" w:afterAutospacing="1"/>
    </w:pPr>
    <w:rPr>
      <w:rFonts w:ascii="Helvetica" w:hAnsi="Helvetica"/>
      <w:i/>
      <w:sz w:val="22"/>
      <w:szCs w:val="20"/>
      <w:lang w:val="en-US"/>
    </w:rPr>
  </w:style>
  <w:style w:type="paragraph" w:customStyle="1" w:styleId="xl26">
    <w:name w:val="xl26"/>
    <w:basedOn w:val="Normal"/>
    <w:rsid w:val="00320E36"/>
    <w:pPr>
      <w:spacing w:before="100" w:beforeAutospacing="1" w:after="100" w:afterAutospacing="1"/>
    </w:pPr>
    <w:rPr>
      <w:rFonts w:ascii="Helvetica" w:hAnsi="Helvetica"/>
      <w:sz w:val="22"/>
      <w:szCs w:val="20"/>
      <w:lang w:val="en-US"/>
    </w:rPr>
  </w:style>
  <w:style w:type="paragraph" w:customStyle="1" w:styleId="xl27">
    <w:name w:val="xl27"/>
    <w:basedOn w:val="Normal"/>
    <w:rsid w:val="00320E36"/>
    <w:pPr>
      <w:spacing w:before="100" w:beforeAutospacing="1" w:after="100" w:afterAutospacing="1"/>
      <w:jc w:val="center"/>
    </w:pPr>
    <w:rPr>
      <w:rFonts w:ascii="Helvetica" w:hAnsi="Helvetica"/>
      <w:sz w:val="22"/>
      <w:szCs w:val="20"/>
      <w:lang w:val="en-US"/>
    </w:rPr>
  </w:style>
  <w:style w:type="paragraph" w:customStyle="1" w:styleId="xl28">
    <w:name w:val="xl28"/>
    <w:basedOn w:val="Normal"/>
    <w:rsid w:val="00320E36"/>
    <w:pPr>
      <w:spacing w:before="100" w:beforeAutospacing="1" w:after="100" w:afterAutospacing="1"/>
    </w:pPr>
    <w:rPr>
      <w:szCs w:val="20"/>
      <w:lang w:val="en-US"/>
    </w:rPr>
  </w:style>
  <w:style w:type="paragraph" w:customStyle="1" w:styleId="xl29">
    <w:name w:val="xl29"/>
    <w:basedOn w:val="Normal"/>
    <w:rsid w:val="00320E36"/>
    <w:pPr>
      <w:shd w:val="clear" w:color="auto" w:fill="CCFFFF"/>
      <w:spacing w:before="100" w:beforeAutospacing="1" w:after="100" w:afterAutospacing="1"/>
    </w:pPr>
    <w:rPr>
      <w:rFonts w:ascii="Helvetica" w:hAnsi="Helvetica"/>
      <w:sz w:val="22"/>
      <w:szCs w:val="20"/>
      <w:lang w:val="en-US"/>
    </w:rPr>
  </w:style>
  <w:style w:type="paragraph" w:customStyle="1" w:styleId="xl30">
    <w:name w:val="xl30"/>
    <w:basedOn w:val="Normal"/>
    <w:rsid w:val="00320E36"/>
    <w:pPr>
      <w:spacing w:before="100" w:beforeAutospacing="1" w:after="100" w:afterAutospacing="1"/>
    </w:pPr>
    <w:rPr>
      <w:rFonts w:ascii="Helvetica" w:hAnsi="Helvetica"/>
      <w:b/>
      <w:sz w:val="22"/>
      <w:szCs w:val="20"/>
      <w:lang w:val="en-US"/>
    </w:rPr>
  </w:style>
  <w:style w:type="paragraph" w:styleId="Header">
    <w:name w:val="header"/>
    <w:basedOn w:val="Normal"/>
    <w:rsid w:val="00687B5C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687B5C"/>
    <w:pPr>
      <w:tabs>
        <w:tab w:val="center" w:pos="4320"/>
        <w:tab w:val="right" w:pos="8640"/>
      </w:tabs>
    </w:pPr>
  </w:style>
  <w:style w:type="paragraph" w:customStyle="1" w:styleId="font5">
    <w:name w:val="font5"/>
    <w:basedOn w:val="Normal"/>
    <w:rsid w:val="00687B5C"/>
    <w:pPr>
      <w:spacing w:before="100" w:beforeAutospacing="1" w:after="100" w:afterAutospacing="1"/>
    </w:pPr>
    <w:rPr>
      <w:rFonts w:ascii="Helvetica" w:hAnsi="Helvetica"/>
      <w:i/>
      <w:szCs w:val="20"/>
      <w:lang w:val="en-US"/>
    </w:rPr>
  </w:style>
  <w:style w:type="character" w:styleId="CommentReference">
    <w:name w:val="annotation reference"/>
    <w:basedOn w:val="DefaultParagraphFont"/>
    <w:semiHidden/>
    <w:rsid w:val="00AF5D25"/>
    <w:rPr>
      <w:sz w:val="18"/>
    </w:rPr>
  </w:style>
  <w:style w:type="paragraph" w:styleId="CommentText">
    <w:name w:val="annotation text"/>
    <w:basedOn w:val="Normal"/>
    <w:semiHidden/>
    <w:rsid w:val="00AF5D25"/>
  </w:style>
  <w:style w:type="paragraph" w:styleId="CommentSubject">
    <w:name w:val="annotation subject"/>
    <w:basedOn w:val="CommentText"/>
    <w:next w:val="CommentText"/>
    <w:semiHidden/>
    <w:rsid w:val="00AF5D25"/>
  </w:style>
  <w:style w:type="paragraph" w:styleId="BalloonText">
    <w:name w:val="Balloon Text"/>
    <w:basedOn w:val="Normal"/>
    <w:semiHidden/>
    <w:rsid w:val="00AF5D25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4</Words>
  <Characters>3158</Characters>
  <Application>Microsoft Macintosh Word</Application>
  <DocSecurity>0</DocSecurity>
  <Lines>2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nonucleotide repeat profiles of fungi reveal genome-specific selection on intragenic location</vt:lpstr>
    </vt:vector>
  </TitlesOfParts>
  <Company>Wageningen University</Company>
  <LinksUpToDate>false</LinksUpToDate>
  <CharactersWithSpaces>3878</CharactersWithSpaces>
  <SharedDoc>false</SharedDoc>
  <HLinks>
    <vt:vector size="18" baseType="variant">
      <vt:variant>
        <vt:i4>655372</vt:i4>
      </vt:variant>
      <vt:variant>
        <vt:i4>70</vt:i4>
      </vt:variant>
      <vt:variant>
        <vt:i4>0</vt:i4>
      </vt:variant>
      <vt:variant>
        <vt:i4>5</vt:i4>
      </vt:variant>
      <vt:variant>
        <vt:lpwstr>http://www.ncbi.nlm.nih.gov/genomes/leuks.cgi%5D</vt:lpwstr>
      </vt:variant>
      <vt:variant>
        <vt:lpwstr/>
      </vt:variant>
      <vt:variant>
        <vt:i4>6881304</vt:i4>
      </vt:variant>
      <vt:variant>
        <vt:i4>46394</vt:i4>
      </vt:variant>
      <vt:variant>
        <vt:i4>1025</vt:i4>
      </vt:variant>
      <vt:variant>
        <vt:i4>1</vt:i4>
      </vt:variant>
      <vt:variant>
        <vt:lpwstr>xxxamplenew</vt:lpwstr>
      </vt:variant>
      <vt:variant>
        <vt:lpwstr/>
      </vt:variant>
      <vt:variant>
        <vt:i4>1703977</vt:i4>
      </vt:variant>
      <vt:variant>
        <vt:i4>-1</vt:i4>
      </vt:variant>
      <vt:variant>
        <vt:i4>1032</vt:i4>
      </vt:variant>
      <vt:variant>
        <vt:i4>1</vt:i4>
      </vt:variant>
      <vt:variant>
        <vt:lpwstr>logfinal_reduced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nonucleotide repeat profiles of fungi reveal genome-specific selection on intragenic location</dc:title>
  <dc:subject/>
  <dc:creator>Mark van Passel</dc:creator>
  <cp:keywords/>
  <cp:lastModifiedBy>Mark</cp:lastModifiedBy>
  <cp:revision>6</cp:revision>
  <cp:lastPrinted>2008-07-29T09:52:00Z</cp:lastPrinted>
  <dcterms:created xsi:type="dcterms:W3CDTF">2008-11-07T19:46:00Z</dcterms:created>
  <dcterms:modified xsi:type="dcterms:W3CDTF">2008-12-05T13:24:00Z</dcterms:modified>
</cp:coreProperties>
</file>